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-1039" w:hanging="0"/>
        <w:jc w:val="center"/>
        <w:rPr>
          <w:rFonts w:eastAsia="黑体"/>
          <w:sz w:val="22"/>
          <w:szCs w:val="22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        </w:t>
      </w:r>
      <w:r>
        <w:rPr>
          <w:rFonts w:eastAsia="黑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Supplemntal Table 3. </w:t>
      </w:r>
      <w:r>
        <w:rPr>
          <w:rFonts w:eastAsia="黑体"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Baseline fecal microbiota between R and NR in gastric cancer (GC) group (n=43)</w:t>
      </w:r>
    </w:p>
    <w:tbl>
      <w:tblPr>
        <w:tblW w:w="9962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1196"/>
        <w:gridCol w:w="1157"/>
        <w:gridCol w:w="1221"/>
        <w:gridCol w:w="1157"/>
        <w:gridCol w:w="1093"/>
        <w:gridCol w:w="1136"/>
      </w:tblGrid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R.G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R.G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.G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.G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guilloui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1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gatibacter_segn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9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7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78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_muciniphil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38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44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1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8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93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561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finegold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7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1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348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indistinct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9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34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6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35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cobacter_cryaerophil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5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62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cacc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27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77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2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15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4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coprophil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4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eggerth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85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18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11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87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6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fragil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51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293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87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907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02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348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ovat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582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898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2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9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90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9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lebei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867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318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49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757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09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uniform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68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37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52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486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23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nesiella_intestinihomin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adolescent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69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07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3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07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348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_obe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0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3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76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07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4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_product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6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14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4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18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4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_vesicular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idia_moore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2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86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cicoccus_pullicaecor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28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29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67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59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vibrio_crossot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13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ochrace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bacterium_valvar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4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aldenen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3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4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5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8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elat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6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5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7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43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451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itroni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3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83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6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72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1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lostridioform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59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11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1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02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348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olican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63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olin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89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hatheway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9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2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9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hungate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2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62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lavalen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5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4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0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37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133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methylpentos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3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4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paraputrific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2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49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66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perfringe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7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56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62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ramos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8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6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6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99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133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ruminanti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82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451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ordell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piroform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30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9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ymbios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7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8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1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36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aerofacie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6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4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stercor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59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cat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7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9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46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eutact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01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68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2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09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57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dur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2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62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luviitalea_saccharophil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3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4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0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vibrio_D1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2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7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urispirillum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alkaliphil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ea_formicigenera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8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3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6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4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19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561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thella_lent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2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3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534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casseliflav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13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72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54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42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249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1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451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biform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55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6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87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844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ylindroid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3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dolich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3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6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8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54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terium_prausnitz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5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6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422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526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02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66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gelidilac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59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9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succinica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20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iger_formicil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56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71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0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84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45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66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parainfluenz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64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54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37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04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78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gella_pot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anaerobaculum_oral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7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93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348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delbrueck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5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62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helvetic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5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62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mucos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0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3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62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reuter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6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20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451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salivari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05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8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30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85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ze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5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coccus_garvie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us_x_domestic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59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9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ganella_morgan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subflav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94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senella_umbonat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45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yza_sativa_Indica_Grou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59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ospira_guilliermond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22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534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alobacter_formigen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3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49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7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1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96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ibacter_cinnamivora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0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distason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5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2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2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5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28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gordon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6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05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aminovora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63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marcus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3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phyromonas_endodontal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copr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3070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6597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20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interme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20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melaninogenic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92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9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stercore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18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8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3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tanner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64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9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stutzer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_pulmon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5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626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amidobacter_piscole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4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insoniella_peoriens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3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buria_faec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197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8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39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876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02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348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buria_inulinivora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63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dentocario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mucilagino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6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8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33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59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alb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brom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75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69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3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04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28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9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callid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0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2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1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06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9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133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flavefacien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3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gnav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01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12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87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83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4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torqu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43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98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6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79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15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531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uttleworthia_satell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59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92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acterium_mizutai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3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_succin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45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mona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acidaminiphil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3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anginos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3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3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1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7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03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infant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6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79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1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15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93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luteci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58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sobrinu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8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8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59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05124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077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6485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8249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63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dispa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02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91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91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67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34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717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parvul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7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0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13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6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534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rio_cholera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ctivallis_vadens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4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4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69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075</w:t>
            </w:r>
          </w:p>
        </w:tc>
      </w:tr>
    </w:tbl>
    <w:p>
      <w:pPr>
        <w:pStyle w:val="Style15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orient="landscape" w:w="11906" w:h="16838"/>
      <w:pgMar w:left="760" w:right="12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7-30T01:43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A97B02B9345B9979DF6E4B2D7D820</vt:lpwstr>
  </property>
  <property fmtid="{D5CDD505-2E9C-101B-9397-08002B2CF9AE}" pid="3" name="KSOProductBuildVer">
    <vt:lpwstr>2052-11.1.0.10667</vt:lpwstr>
  </property>
</Properties>
</file>